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 xml:space="preserve">. Dietary composition for each group after 4 weeks of treatment. ITT population 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906"/>
        <w:gridCol w:w="1327"/>
        <w:gridCol w:w="2294"/>
        <w:gridCol w:w="884"/>
        <w:gridCol w:w="2383"/>
        <w:gridCol w:w="801"/>
        <w:gridCol w:w="1738"/>
        <w:gridCol w:w="1260"/>
        <w:gridCol w:w="1260"/>
      </w:tblGrid>
      <w:tr>
        <w:trPr>
          <w:tblHeader w:val="true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ean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</w:t>
            </w:r>
            <w:r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change at 4 weeks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>% change from baseline</w:t>
            </w:r>
            <w:r>
              <w:rPr>
                <w:sz w:val="18"/>
                <w:szCs w:val="18"/>
                <w:lang w:val="en-US"/>
              </w:rPr>
              <w:t>)*</w:t>
            </w:r>
          </w:p>
        </w:tc>
        <w:tc>
          <w:tcPr>
            <w:tcW w:w="31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 xml:space="preserve">% difference from control 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 xml:space="preserve">control  vs. 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roduct 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significant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verall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 ***</w:t>
            </w:r>
          </w:p>
        </w:tc>
      </w:tr>
      <w:tr>
        <w:trPr>
          <w:trHeight w:val="380" w:hRule="atLeast"/>
        </w:trPr>
        <w:tc>
          <w:tcPr>
            <w:tcW w:w="16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, Kcal/d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47±514.3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8.4722                                         [-368.810 to -108.134]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0.2%)</w:t>
            </w:r>
          </w:p>
        </w:tc>
        <w:tc>
          <w:tcPr>
            <w:tcW w:w="2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9</w:t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08±659.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44.4643                                               [-474.807 to -214.12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4.5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.992                                           [-78.4079 to 290.392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4.3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81±549.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0.0918                                                [-355.965 to -104.21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9.6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3804                                           [-189.5851 to 172.8243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6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71±477.0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42.0286                                               [-474.711 to -209.345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4.4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.5564                                        [-82.4222 to 289.535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4.3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, % of total energy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60±8.73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5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803 to 5.49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8.4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1</w:t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45±6.55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23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1.093 to 3.56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.2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1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1.365 to 5.196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5.2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86±4.656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9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419 to 4.96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6.4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852 to 3.77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9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73±5.70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4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574 to 5.30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2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09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3.145 to 3.564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2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, % of total energy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70±2.53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422 to 1.0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5</w:t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99±1.88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366 to 1.84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9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78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1.837 to 0.271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5.7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67±1.98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9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774 to 2.21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0.9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6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212 to -0.126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20±2.85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57 to 2.07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9.3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06 to 0.06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1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 fat, % of total energy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17±4.93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52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5.642 to -1.415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0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8</w:t>
            </w:r>
          </w:p>
        </w:tc>
      </w:tr>
      <w:tr>
        <w:trPr>
          <w:trHeight w:val="95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55±4.80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46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5.587 to -1.35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7.6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3.056 to 2.937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4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.30±4.44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4.376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6.431 to -2.32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0.1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092 to 3.788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1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72±8.58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36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6.528 to -2.2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9.6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186 to 3.868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6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FA, % of total energy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65±1.89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.02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3.926 to -2.124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3.9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1</w:t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22±2.34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.042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3.943 to -2.14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3.0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1.26 to 1.294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9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86±2.11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5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3.926 to -2.18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3.8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1.221 to 1.283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1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98±3.43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70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3.625 to -1.79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0.9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317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1.603 to 0.969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.1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FA, % of total energy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13±4.00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063 to 0.42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4.1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8</w:t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86±2.29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8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341 to 2.82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6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0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4.163 to -0.644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1.7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47±2.53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1.299 to 1.12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4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3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463 to 0.995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57±4.460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936 to 1.62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6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6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954 to 0.627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5.7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, % of total energy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27±1.00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032 to 0.81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5.8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54±1.35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3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229 to -1.44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4.0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261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.703 to 2.818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(-29.8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21±1.638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6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544 to -1.77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0.3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8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2.04 to 3.134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(-36.2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96±1.107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91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314 to -1.50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4.5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3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1.771 to 2.901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(-30.3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etary fiber, g/d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93±5.934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6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2.386 to 2.77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9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84±8.11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77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4054 to 4.760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9.7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981                                        [-5.6329 to 1.6709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8.8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47±8.82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73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3783 to 5.36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3.2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6769                                           [-6.2687 to 0.9149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2.3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53±6.77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22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5.092 to 10.35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4.3%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257                                        [-11.2127 to -3.8386]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33.4%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Results are expressed as means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D and baseline adjusted least square means [95%CI]. * Mean relative change = ([Mean baseline] – [Adjusted Mean at week 4]) / [Mean baseline]. Abbreviations: Product A: cocoa cream considered as control; Product B: cocoa + hazelnut cream; Product C: cocoa + hazelnut + phytosterols cream; Product D (for the purpose of the present study termed LMN): cocoa + hazelnut +phytosterols + soluble fiber cream; Kcal: kilocalories; CHO: carbohydrates; SFA: saturated fatty acids; MUFA: monounsaturated fatty acids; PUFA: polyunsaturated fatty acids. ITT: intent-to-treat. </w:t>
      </w:r>
      <w:r>
        <w:rPr>
          <w:bCs/>
          <w:lang w:val="en-US"/>
        </w:rPr>
        <w:t xml:space="preserve">** P values indicate control </w:t>
      </w:r>
      <w:r>
        <w:rPr>
          <w:bCs/>
          <w:i/>
          <w:lang w:val="en-US"/>
        </w:rPr>
        <w:t>vs.</w:t>
      </w:r>
      <w:r>
        <w:rPr>
          <w:bCs/>
          <w:lang w:val="en-US"/>
        </w:rPr>
        <w:t xml:space="preserve"> product comparison of baseline-adjusted mean difference. *** P values indicate the overall significance for the treatment group effect. Pair-wise P-values should only be considered for inferential purposes when the overall P-value is statistically significant at the 5% level.</w:t>
      </w:r>
      <w:ins w:id="0" w:author="URV" w:date="2012-01-21T10:06:00Z">
        <w:r>
          <w:rPr>
            <w:bCs/>
            <w:lang w:val="en-US"/>
          </w:rPr>
          <w:t xml:space="preserve"> </w:t>
        </w:r>
      </w:ins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18:06:00Z</dcterms:created>
  <dc:creator>URV</dc:creator>
  <dc:description/>
  <cp:keywords/>
  <dc:language>en-US</dc:language>
  <cp:lastModifiedBy>Tessa Brunton</cp:lastModifiedBy>
  <dcterms:modified xsi:type="dcterms:W3CDTF">2012-01-23T17:21:00Z</dcterms:modified>
  <cp:revision>5</cp:revision>
  <dc:subject/>
  <dc:title>Table 6</dc:title>
</cp:coreProperties>
</file>